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46F296" w14:textId="3818175F" w:rsidR="00B21387" w:rsidRPr="0013403A" w:rsidRDefault="003D56AA">
      <w:pPr>
        <w:rPr>
          <w:b/>
          <w:lang w:val="en-US"/>
        </w:rPr>
      </w:pPr>
      <w:r w:rsidRPr="0013403A">
        <w:rPr>
          <w:b/>
          <w:lang w:val="en-US"/>
        </w:rPr>
        <w:t xml:space="preserve">Supplementary </w:t>
      </w:r>
      <w:r w:rsidR="008D73A0" w:rsidRPr="0013403A">
        <w:rPr>
          <w:b/>
          <w:lang w:val="en-US"/>
        </w:rPr>
        <w:t>material</w:t>
      </w:r>
      <w:r w:rsidRPr="0013403A">
        <w:rPr>
          <w:b/>
          <w:lang w:val="en-US"/>
        </w:rPr>
        <w:t>:</w:t>
      </w:r>
    </w:p>
    <w:p w14:paraId="32BA3B42" w14:textId="77777777" w:rsidR="008D73A0" w:rsidRPr="0013403A" w:rsidRDefault="008D73A0">
      <w:pPr>
        <w:rPr>
          <w:b/>
          <w:lang w:val="en-US"/>
        </w:rPr>
      </w:pPr>
    </w:p>
    <w:p w14:paraId="6CD9CA66" w14:textId="77777777" w:rsidR="005A6244" w:rsidRPr="0013403A" w:rsidRDefault="005A6244" w:rsidP="000170BC">
      <w:pPr>
        <w:jc w:val="both"/>
        <w:rPr>
          <w:lang w:val="en-US"/>
        </w:rPr>
      </w:pPr>
    </w:p>
    <w:p w14:paraId="4F44BCC3" w14:textId="59B92913" w:rsidR="00A030D2" w:rsidRDefault="00A030D2" w:rsidP="000170BC">
      <w:pPr>
        <w:jc w:val="both"/>
        <w:rPr>
          <w:sz w:val="20"/>
          <w:szCs w:val="20"/>
          <w:lang w:val="en-US"/>
        </w:rPr>
      </w:pPr>
      <w:r w:rsidRPr="0013403A">
        <w:rPr>
          <w:sz w:val="20"/>
          <w:szCs w:val="20"/>
          <w:lang w:val="en-US"/>
        </w:rPr>
        <w:t xml:space="preserve">Table </w:t>
      </w:r>
      <w:r w:rsidR="007C4FA2" w:rsidRPr="0013403A">
        <w:rPr>
          <w:sz w:val="20"/>
          <w:szCs w:val="20"/>
          <w:lang w:val="en-US"/>
        </w:rPr>
        <w:t>S4 :</w:t>
      </w:r>
      <w:r w:rsidRPr="0013403A">
        <w:rPr>
          <w:sz w:val="20"/>
          <w:szCs w:val="20"/>
          <w:lang w:val="en-US"/>
        </w:rPr>
        <w:t xml:space="preserve"> </w:t>
      </w:r>
      <w:proofErr w:type="spellStart"/>
      <w:r w:rsidR="007C4FA2" w:rsidRPr="0013403A">
        <w:rPr>
          <w:sz w:val="20"/>
          <w:szCs w:val="20"/>
          <w:lang w:val="en-US"/>
        </w:rPr>
        <w:t>Epsilonproteobacteria</w:t>
      </w:r>
      <w:proofErr w:type="spellEnd"/>
      <w:r w:rsidR="007C4FA2" w:rsidRPr="0013403A">
        <w:rPr>
          <w:sz w:val="20"/>
          <w:szCs w:val="20"/>
          <w:lang w:val="en-US"/>
        </w:rPr>
        <w:t xml:space="preserve"> species used</w:t>
      </w:r>
    </w:p>
    <w:p w14:paraId="6669DC33" w14:textId="77777777" w:rsidR="00691F3A" w:rsidRPr="0013403A" w:rsidRDefault="00691F3A" w:rsidP="000170BC">
      <w:pPr>
        <w:jc w:val="both"/>
        <w:rPr>
          <w:lang w:val="en-US"/>
        </w:rPr>
      </w:pPr>
    </w:p>
    <w:tbl>
      <w:tblPr>
        <w:tblW w:w="758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38"/>
        <w:gridCol w:w="1985"/>
        <w:gridCol w:w="850"/>
        <w:gridCol w:w="1134"/>
        <w:gridCol w:w="1276"/>
      </w:tblGrid>
      <w:tr w:rsidR="00A030D2" w:rsidRPr="0013403A" w14:paraId="279FB8D3" w14:textId="77777777" w:rsidTr="00A030D2">
        <w:trPr>
          <w:trHeight w:val="300"/>
        </w:trPr>
        <w:tc>
          <w:tcPr>
            <w:tcW w:w="23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B0564" w14:textId="77777777" w:rsidR="00A030D2" w:rsidRPr="0013403A" w:rsidRDefault="00A030D2" w:rsidP="00A030D2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Species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AB04F" w14:textId="77777777" w:rsidR="00A030D2" w:rsidRPr="0013403A" w:rsidRDefault="00A030D2" w:rsidP="00A030D2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Strai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A9E84" w14:textId="69C2F3A5" w:rsidR="00A030D2" w:rsidRPr="0013403A" w:rsidRDefault="00A030D2" w:rsidP="00A030D2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Size (</w:t>
            </w:r>
            <w:proofErr w:type="spellStart"/>
            <w:r w:rsidRPr="0013403A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pb</w:t>
            </w:r>
            <w:proofErr w:type="spellEnd"/>
            <w:r w:rsidRPr="0013403A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0034C" w14:textId="77777777" w:rsidR="00A030D2" w:rsidRPr="0013403A" w:rsidRDefault="00A030D2" w:rsidP="00A030D2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Proteom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B502D" w14:textId="77777777" w:rsidR="00A030D2" w:rsidRPr="0013403A" w:rsidRDefault="00A030D2" w:rsidP="00A030D2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Version</w:t>
            </w:r>
          </w:p>
        </w:tc>
      </w:tr>
      <w:tr w:rsidR="00A030D2" w:rsidRPr="0013403A" w14:paraId="68667121" w14:textId="77777777" w:rsidTr="00A030D2">
        <w:trPr>
          <w:trHeight w:val="300"/>
        </w:trPr>
        <w:tc>
          <w:tcPr>
            <w:tcW w:w="23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22E7A" w14:textId="77777777" w:rsidR="00A030D2" w:rsidRPr="0013403A" w:rsidRDefault="00A030D2" w:rsidP="00A030D2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Arcobacter</w:t>
            </w:r>
            <w:proofErr w:type="spellEnd"/>
            <w:r w:rsidRPr="0013403A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3403A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butzleri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DBE28" w14:textId="77777777" w:rsidR="00A030D2" w:rsidRPr="0013403A" w:rsidRDefault="00A030D2" w:rsidP="00A030D2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RM401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4FB72" w14:textId="77777777" w:rsidR="00A030D2" w:rsidRPr="0013403A" w:rsidRDefault="00A030D2" w:rsidP="00A030D2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234125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F0202" w14:textId="77777777" w:rsidR="00A030D2" w:rsidRPr="0013403A" w:rsidRDefault="00A030D2" w:rsidP="00A030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225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CC60C" w14:textId="77777777" w:rsidR="00A030D2" w:rsidRPr="0013403A" w:rsidRDefault="00A030D2" w:rsidP="00A030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CP000361.1</w:t>
            </w:r>
          </w:p>
        </w:tc>
      </w:tr>
      <w:tr w:rsidR="00A030D2" w:rsidRPr="0013403A" w14:paraId="5A42C54C" w14:textId="77777777" w:rsidTr="00A030D2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14:paraId="3D0EF6B9" w14:textId="77777777" w:rsidR="00A030D2" w:rsidRPr="0013403A" w:rsidRDefault="00A030D2" w:rsidP="00A030D2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Arcobacter</w:t>
            </w:r>
            <w:proofErr w:type="spellEnd"/>
            <w:r w:rsidRPr="0013403A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3403A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nitrofigilis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21BFB17" w14:textId="77777777" w:rsidR="00A030D2" w:rsidRPr="0013403A" w:rsidRDefault="00A030D2" w:rsidP="00A030D2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DSM 729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67C59B5" w14:textId="77777777" w:rsidR="00A030D2" w:rsidRPr="0013403A" w:rsidRDefault="00A030D2" w:rsidP="00A030D2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31922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8A18A5" w14:textId="77777777" w:rsidR="00A030D2" w:rsidRPr="0013403A" w:rsidRDefault="00A030D2" w:rsidP="00A030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312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E06300" w14:textId="77777777" w:rsidR="00A030D2" w:rsidRPr="0013403A" w:rsidRDefault="00A030D2" w:rsidP="00A030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CP001999.1</w:t>
            </w:r>
          </w:p>
        </w:tc>
      </w:tr>
      <w:tr w:rsidR="00A030D2" w:rsidRPr="0013403A" w14:paraId="0F3F8575" w14:textId="77777777" w:rsidTr="00A030D2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14:paraId="4E97EDB1" w14:textId="77777777" w:rsidR="00A030D2" w:rsidRPr="0013403A" w:rsidRDefault="00A030D2" w:rsidP="00A030D2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Arcobacter</w:t>
            </w:r>
            <w:proofErr w:type="spellEnd"/>
            <w:r w:rsidRPr="0013403A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sp.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5868D85" w14:textId="77777777" w:rsidR="00A030D2" w:rsidRPr="0013403A" w:rsidRDefault="00A030D2" w:rsidP="00A030D2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5F00894" w14:textId="77777777" w:rsidR="00A030D2" w:rsidRPr="0013403A" w:rsidRDefault="00A030D2" w:rsidP="00A030D2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29456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85C066" w14:textId="77777777" w:rsidR="00A030D2" w:rsidRPr="0013403A" w:rsidRDefault="00A030D2" w:rsidP="00A030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284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32F074" w14:textId="77777777" w:rsidR="00A030D2" w:rsidRPr="0013403A" w:rsidRDefault="00A030D2" w:rsidP="00A030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AP012048.1</w:t>
            </w:r>
          </w:p>
        </w:tc>
      </w:tr>
      <w:tr w:rsidR="00A030D2" w:rsidRPr="0013403A" w14:paraId="0E1CFB42" w14:textId="77777777" w:rsidTr="00A030D2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14:paraId="12EFA1F6" w14:textId="77777777" w:rsidR="00A030D2" w:rsidRPr="0013403A" w:rsidRDefault="00A030D2" w:rsidP="00A030D2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Campylobacter </w:t>
            </w:r>
            <w:proofErr w:type="spellStart"/>
            <w:r w:rsidRPr="0013403A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concisus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E2526A6" w14:textId="77777777" w:rsidR="00A030D2" w:rsidRPr="0013403A" w:rsidRDefault="00A030D2" w:rsidP="00A030D2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1382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2485E55" w14:textId="77777777" w:rsidR="00A030D2" w:rsidRPr="0013403A" w:rsidRDefault="00A030D2" w:rsidP="00A030D2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20520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57CD46" w14:textId="77777777" w:rsidR="00A030D2" w:rsidRPr="0013403A" w:rsidRDefault="00A030D2" w:rsidP="00A030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202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6AF3EF" w14:textId="77777777" w:rsidR="00A030D2" w:rsidRPr="0013403A" w:rsidRDefault="00A030D2" w:rsidP="00A030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CP000792.1</w:t>
            </w:r>
          </w:p>
        </w:tc>
      </w:tr>
      <w:tr w:rsidR="00A030D2" w:rsidRPr="0013403A" w14:paraId="20B2D59F" w14:textId="77777777" w:rsidTr="00A030D2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14:paraId="08DFC7E1" w14:textId="77777777" w:rsidR="00A030D2" w:rsidRPr="0013403A" w:rsidRDefault="00A030D2" w:rsidP="00A030D2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Campylobacter </w:t>
            </w:r>
            <w:proofErr w:type="spellStart"/>
            <w:r w:rsidRPr="0013403A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curvus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C03BF5C" w14:textId="77777777" w:rsidR="00A030D2" w:rsidRPr="0013403A" w:rsidRDefault="00A030D2" w:rsidP="00A030D2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525.9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6D0DDE1" w14:textId="77777777" w:rsidR="00A030D2" w:rsidRPr="0013403A" w:rsidRDefault="00A030D2" w:rsidP="00A030D2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19712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DCAFB9" w14:textId="77777777" w:rsidR="00A030D2" w:rsidRPr="0013403A" w:rsidRDefault="00A030D2" w:rsidP="00A030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193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4DFB69" w14:textId="77777777" w:rsidR="00A030D2" w:rsidRPr="0013403A" w:rsidRDefault="00A030D2" w:rsidP="00A030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CP000767.1</w:t>
            </w:r>
          </w:p>
        </w:tc>
      </w:tr>
      <w:tr w:rsidR="00A030D2" w:rsidRPr="0013403A" w14:paraId="03B21F72" w14:textId="77777777" w:rsidTr="00A030D2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14:paraId="07B9EC83" w14:textId="77777777" w:rsidR="00A030D2" w:rsidRPr="0013403A" w:rsidRDefault="00A030D2" w:rsidP="00A030D2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Campylobacter fetu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2B31677" w14:textId="77777777" w:rsidR="00A030D2" w:rsidRPr="0013403A" w:rsidRDefault="00A030D2" w:rsidP="00A030D2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82-4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B71818A" w14:textId="77777777" w:rsidR="00A030D2" w:rsidRPr="0013403A" w:rsidRDefault="00A030D2" w:rsidP="00A030D2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736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83485A" w14:textId="77777777" w:rsidR="00A030D2" w:rsidRPr="0013403A" w:rsidRDefault="00A030D2" w:rsidP="00A030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7B7E8A" w14:textId="77777777" w:rsidR="00A030D2" w:rsidRPr="0013403A" w:rsidRDefault="00A030D2" w:rsidP="00A030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CP000487.1</w:t>
            </w:r>
          </w:p>
        </w:tc>
      </w:tr>
      <w:tr w:rsidR="00A030D2" w:rsidRPr="0013403A" w14:paraId="449DD5A5" w14:textId="77777777" w:rsidTr="00A030D2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14:paraId="636D0B70" w14:textId="77777777" w:rsidR="00A030D2" w:rsidRPr="0013403A" w:rsidRDefault="00A030D2" w:rsidP="00A030D2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Campylobacter </w:t>
            </w:r>
            <w:proofErr w:type="spellStart"/>
            <w:r w:rsidRPr="0013403A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hominis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95CBC46" w14:textId="77777777" w:rsidR="00A030D2" w:rsidRPr="0013403A" w:rsidRDefault="00A030D2" w:rsidP="00A030D2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ATCC BAA-38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5AFBB8C" w14:textId="77777777" w:rsidR="00A030D2" w:rsidRPr="0013403A" w:rsidRDefault="00A030D2" w:rsidP="00A030D2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112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BAB5D6" w14:textId="77777777" w:rsidR="00A030D2" w:rsidRPr="0013403A" w:rsidRDefault="00A030D2" w:rsidP="00A030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168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DEB3A0" w14:textId="77777777" w:rsidR="00A030D2" w:rsidRPr="0013403A" w:rsidRDefault="00A030D2" w:rsidP="00A030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CP000776.1</w:t>
            </w:r>
          </w:p>
        </w:tc>
      </w:tr>
      <w:tr w:rsidR="00A030D2" w:rsidRPr="0013403A" w14:paraId="1B506FCF" w14:textId="77777777" w:rsidTr="00A030D2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14:paraId="7619F095" w14:textId="77777777" w:rsidR="00A030D2" w:rsidRPr="0013403A" w:rsidRDefault="00A030D2" w:rsidP="00A030D2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Campylobacter </w:t>
            </w:r>
            <w:proofErr w:type="spellStart"/>
            <w:r w:rsidRPr="0013403A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jejuni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C2F7592" w14:textId="77777777" w:rsidR="00A030D2" w:rsidRPr="0013403A" w:rsidRDefault="00A030D2" w:rsidP="00A030D2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NCTC 1116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3BE3C2E" w14:textId="77777777" w:rsidR="00A030D2" w:rsidRPr="0013403A" w:rsidRDefault="00A030D2" w:rsidP="00A030D2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16414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1777E4" w14:textId="77777777" w:rsidR="00A030D2" w:rsidRPr="0013403A" w:rsidRDefault="00A030D2" w:rsidP="00A030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162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5F5519" w14:textId="77777777" w:rsidR="00A030D2" w:rsidRPr="0013403A" w:rsidRDefault="00A030D2" w:rsidP="00A030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AL111168.1</w:t>
            </w:r>
          </w:p>
        </w:tc>
      </w:tr>
      <w:tr w:rsidR="00A030D2" w:rsidRPr="0013403A" w14:paraId="4001FBD9" w14:textId="77777777" w:rsidTr="00A030D2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14:paraId="77DE15DD" w14:textId="77777777" w:rsidR="00A030D2" w:rsidRPr="0013403A" w:rsidRDefault="00A030D2" w:rsidP="00A030D2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Campylobacter </w:t>
            </w:r>
            <w:proofErr w:type="spellStart"/>
            <w:r w:rsidRPr="0013403A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lari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DF9ABEF" w14:textId="77777777" w:rsidR="00A030D2" w:rsidRPr="0013403A" w:rsidRDefault="00A030D2" w:rsidP="00A030D2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RM2100; ATCC BAA-1060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E45B1FD" w14:textId="77777777" w:rsidR="00A030D2" w:rsidRPr="0013403A" w:rsidRDefault="00A030D2" w:rsidP="00A030D2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15254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C9F94C" w14:textId="77777777" w:rsidR="00A030D2" w:rsidRPr="0013403A" w:rsidRDefault="00A030D2" w:rsidP="00A030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15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6DAFE7" w14:textId="77777777" w:rsidR="00A030D2" w:rsidRPr="0013403A" w:rsidRDefault="00A030D2" w:rsidP="00A030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CP000932.1</w:t>
            </w:r>
          </w:p>
        </w:tc>
      </w:tr>
      <w:tr w:rsidR="00A030D2" w:rsidRPr="0013403A" w14:paraId="166C5688" w14:textId="77777777" w:rsidTr="00A030D2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14:paraId="27277FE3" w14:textId="77777777" w:rsidR="00A030D2" w:rsidRPr="0013403A" w:rsidRDefault="00A030D2" w:rsidP="00A030D2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Helicobacter </w:t>
            </w:r>
            <w:proofErr w:type="spellStart"/>
            <w:r w:rsidRPr="0013403A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acinonychis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161E8F4" w14:textId="77777777" w:rsidR="00A030D2" w:rsidRPr="0013403A" w:rsidRDefault="00A030D2" w:rsidP="00A030D2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Sheeba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432A90B" w14:textId="77777777" w:rsidR="00A030D2" w:rsidRPr="0013403A" w:rsidRDefault="00A030D2" w:rsidP="00A030D2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15539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8BBAA6" w14:textId="77777777" w:rsidR="00A030D2" w:rsidRPr="0013403A" w:rsidRDefault="00A030D2" w:rsidP="00A030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16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846039" w14:textId="77777777" w:rsidR="00A030D2" w:rsidRPr="0013403A" w:rsidRDefault="00A030D2" w:rsidP="00A030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AM260522.1</w:t>
            </w:r>
          </w:p>
        </w:tc>
      </w:tr>
      <w:tr w:rsidR="00A030D2" w:rsidRPr="0013403A" w14:paraId="6447B5FD" w14:textId="77777777" w:rsidTr="00A030D2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14:paraId="5540617E" w14:textId="77777777" w:rsidR="00A030D2" w:rsidRPr="0013403A" w:rsidRDefault="00A030D2" w:rsidP="00A030D2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Helicobacter </w:t>
            </w:r>
            <w:proofErr w:type="spellStart"/>
            <w:r w:rsidRPr="0013403A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bizzozeronii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1E9008F" w14:textId="77777777" w:rsidR="00A030D2" w:rsidRPr="0013403A" w:rsidRDefault="00A030D2" w:rsidP="00A030D2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CIII-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2C72301" w14:textId="77777777" w:rsidR="00A030D2" w:rsidRPr="0013403A" w:rsidRDefault="00A030D2" w:rsidP="00A030D2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554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96818E" w14:textId="77777777" w:rsidR="00A030D2" w:rsidRPr="0013403A" w:rsidRDefault="00A030D2" w:rsidP="00A030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18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F4F42A" w14:textId="77777777" w:rsidR="00A030D2" w:rsidRPr="0013403A" w:rsidRDefault="00A030D2" w:rsidP="00A030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FR871757.1</w:t>
            </w:r>
          </w:p>
        </w:tc>
      </w:tr>
      <w:tr w:rsidR="00A030D2" w:rsidRPr="0013403A" w14:paraId="168BAB4E" w14:textId="77777777" w:rsidTr="00A030D2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14:paraId="2E1D96BC" w14:textId="77777777" w:rsidR="00A030D2" w:rsidRPr="0013403A" w:rsidRDefault="00A030D2" w:rsidP="00A030D2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Helicobacter </w:t>
            </w:r>
            <w:proofErr w:type="spellStart"/>
            <w:r w:rsidRPr="0013403A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cetorum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02C6C62" w14:textId="77777777" w:rsidR="00A030D2" w:rsidRPr="0013403A" w:rsidRDefault="00A030D2" w:rsidP="00A030D2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MIT 00-712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346CD63" w14:textId="77777777" w:rsidR="00A030D2" w:rsidRPr="0013403A" w:rsidRDefault="00A030D2" w:rsidP="00A030D2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19476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420403" w14:textId="77777777" w:rsidR="00A030D2" w:rsidRPr="0013403A" w:rsidRDefault="00A030D2" w:rsidP="00A030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A0D802" w14:textId="77777777" w:rsidR="00A030D2" w:rsidRPr="0013403A" w:rsidRDefault="00A030D2" w:rsidP="00A030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CP003479.1</w:t>
            </w:r>
          </w:p>
        </w:tc>
      </w:tr>
      <w:tr w:rsidR="00A030D2" w:rsidRPr="0013403A" w14:paraId="55F4C272" w14:textId="77777777" w:rsidTr="00A030D2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14:paraId="07379C5E" w14:textId="77777777" w:rsidR="00A030D2" w:rsidRPr="0013403A" w:rsidRDefault="00A030D2" w:rsidP="00A030D2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Helicobacter </w:t>
            </w:r>
            <w:proofErr w:type="spellStart"/>
            <w:r w:rsidRPr="0013403A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cinaedi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B766B22" w14:textId="77777777" w:rsidR="00A030D2" w:rsidRPr="0013403A" w:rsidRDefault="00A030D2" w:rsidP="00A030D2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PAGU6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8F8DEE8" w14:textId="77777777" w:rsidR="00A030D2" w:rsidRPr="0013403A" w:rsidRDefault="00A030D2" w:rsidP="00A030D2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20783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8C1EF5" w14:textId="77777777" w:rsidR="00A030D2" w:rsidRPr="0013403A" w:rsidRDefault="00A030D2" w:rsidP="00A030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209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8C6B14" w14:textId="77777777" w:rsidR="00A030D2" w:rsidRPr="0013403A" w:rsidRDefault="00A030D2" w:rsidP="00A030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AP012344.1</w:t>
            </w:r>
          </w:p>
        </w:tc>
      </w:tr>
      <w:tr w:rsidR="00A030D2" w:rsidRPr="0013403A" w14:paraId="31F18AEC" w14:textId="77777777" w:rsidTr="00A030D2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14:paraId="29D463B6" w14:textId="77777777" w:rsidR="00A030D2" w:rsidRPr="0013403A" w:rsidRDefault="00A030D2" w:rsidP="00A030D2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Helicobacter </w:t>
            </w:r>
            <w:proofErr w:type="spellStart"/>
            <w:r w:rsidRPr="0013403A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felis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401FDDB" w14:textId="77777777" w:rsidR="00A030D2" w:rsidRPr="0013403A" w:rsidRDefault="00A030D2" w:rsidP="00A030D2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ATCC 4917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B7491FF" w14:textId="77777777" w:rsidR="00A030D2" w:rsidRPr="0013403A" w:rsidRDefault="00A030D2" w:rsidP="00A030D2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16726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11E2DD" w14:textId="77777777" w:rsidR="00A030D2" w:rsidRPr="0013403A" w:rsidRDefault="00A030D2" w:rsidP="00A030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165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39229C" w14:textId="77777777" w:rsidR="00A030D2" w:rsidRPr="0013403A" w:rsidRDefault="00A030D2" w:rsidP="00A030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FQ670179.2</w:t>
            </w:r>
          </w:p>
        </w:tc>
      </w:tr>
      <w:tr w:rsidR="00A030D2" w:rsidRPr="0013403A" w14:paraId="56C6C523" w14:textId="77777777" w:rsidTr="00A030D2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14:paraId="1A6B47D1" w14:textId="77777777" w:rsidR="00A030D2" w:rsidRPr="0013403A" w:rsidRDefault="00A030D2" w:rsidP="00A030D2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Helicobacter </w:t>
            </w:r>
            <w:proofErr w:type="spellStart"/>
            <w:r w:rsidRPr="0013403A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hepaticus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0AEECBA" w14:textId="77777777" w:rsidR="00A030D2" w:rsidRPr="0013403A" w:rsidRDefault="00A030D2" w:rsidP="00A030D2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ATCC 5144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1BC6034" w14:textId="77777777" w:rsidR="00A030D2" w:rsidRPr="0013403A" w:rsidRDefault="00A030D2" w:rsidP="00A030D2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991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C3936A" w14:textId="77777777" w:rsidR="00A030D2" w:rsidRPr="0013403A" w:rsidRDefault="00A030D2" w:rsidP="00A030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187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FB3256" w14:textId="77777777" w:rsidR="00A030D2" w:rsidRPr="0013403A" w:rsidRDefault="00A030D2" w:rsidP="00A030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AE017125.1</w:t>
            </w:r>
          </w:p>
        </w:tc>
      </w:tr>
      <w:tr w:rsidR="00A030D2" w:rsidRPr="0013403A" w14:paraId="2D780D38" w14:textId="77777777" w:rsidTr="00A030D2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14:paraId="2285BCE3" w14:textId="77777777" w:rsidR="00A030D2" w:rsidRPr="0013403A" w:rsidRDefault="00A030D2" w:rsidP="00A030D2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Helicobacter </w:t>
            </w:r>
            <w:proofErr w:type="spellStart"/>
            <w:r w:rsidRPr="0013403A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mustelae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FAC1CE3" w14:textId="77777777" w:rsidR="00A030D2" w:rsidRPr="0013403A" w:rsidRDefault="00A030D2" w:rsidP="00A030D2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1219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8DD3B29" w14:textId="77777777" w:rsidR="00A030D2" w:rsidRPr="0013403A" w:rsidRDefault="00A030D2" w:rsidP="00A030D2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15780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334FC4" w14:textId="77777777" w:rsidR="00A030D2" w:rsidRPr="0013403A" w:rsidRDefault="00A030D2" w:rsidP="00A030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14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87CAB4" w14:textId="77777777" w:rsidR="00A030D2" w:rsidRPr="0013403A" w:rsidRDefault="00A030D2" w:rsidP="00A030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FN555004.1</w:t>
            </w:r>
          </w:p>
        </w:tc>
      </w:tr>
      <w:tr w:rsidR="00A030D2" w:rsidRPr="0013403A" w14:paraId="397AA8BB" w14:textId="77777777" w:rsidTr="00A030D2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14:paraId="719FEF2A" w14:textId="77777777" w:rsidR="00A030D2" w:rsidRPr="0013403A" w:rsidRDefault="00A030D2" w:rsidP="00A030D2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Helicobacter pylori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FA70596" w14:textId="77777777" w:rsidR="00A030D2" w:rsidRPr="0013403A" w:rsidRDefault="00A030D2" w:rsidP="00A030D2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2669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58E118C" w14:textId="77777777" w:rsidR="00A030D2" w:rsidRPr="0013403A" w:rsidRDefault="00A030D2" w:rsidP="00A030D2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16678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4421B2" w14:textId="77777777" w:rsidR="00A030D2" w:rsidRPr="0013403A" w:rsidRDefault="00A030D2" w:rsidP="00A030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156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CD6A7A" w14:textId="77777777" w:rsidR="00A030D2" w:rsidRPr="0013403A" w:rsidRDefault="00A030D2" w:rsidP="00A030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AE000511.1</w:t>
            </w:r>
          </w:p>
        </w:tc>
      </w:tr>
      <w:tr w:rsidR="00A030D2" w:rsidRPr="0013403A" w14:paraId="376D29BF" w14:textId="77777777" w:rsidTr="00A030D2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14:paraId="31A7E2AE" w14:textId="77777777" w:rsidR="00A030D2" w:rsidRPr="0013403A" w:rsidRDefault="00A030D2" w:rsidP="00A030D2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Nitratiruptor</w:t>
            </w:r>
            <w:proofErr w:type="spellEnd"/>
            <w:r w:rsidRPr="0013403A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sp.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0AFF166" w14:textId="77777777" w:rsidR="00A030D2" w:rsidRPr="0013403A" w:rsidRDefault="00A030D2" w:rsidP="00A030D2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SB155-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8CC94C5" w14:textId="77777777" w:rsidR="00A030D2" w:rsidRPr="0013403A" w:rsidRDefault="00A030D2" w:rsidP="00A030D2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18779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7424AD" w14:textId="77777777" w:rsidR="00A030D2" w:rsidRPr="0013403A" w:rsidRDefault="00A030D2" w:rsidP="00A030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184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AFFC41" w14:textId="77777777" w:rsidR="00A030D2" w:rsidRPr="0013403A" w:rsidRDefault="00A030D2" w:rsidP="00A030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AP009178.1</w:t>
            </w:r>
          </w:p>
        </w:tc>
      </w:tr>
      <w:tr w:rsidR="00A030D2" w:rsidRPr="0013403A" w14:paraId="03A91BD4" w14:textId="77777777" w:rsidTr="00A030D2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14:paraId="71E75FF2" w14:textId="77777777" w:rsidR="00A030D2" w:rsidRPr="0013403A" w:rsidRDefault="00A030D2" w:rsidP="00A030D2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Nautilia</w:t>
            </w:r>
            <w:proofErr w:type="spellEnd"/>
            <w:r w:rsidRPr="0013403A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3403A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profundicola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458C5C4" w14:textId="77777777" w:rsidR="00A030D2" w:rsidRPr="0013403A" w:rsidRDefault="00A030D2" w:rsidP="00A030D2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AmH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A7DDF8" w14:textId="77777777" w:rsidR="00A030D2" w:rsidRPr="0013403A" w:rsidRDefault="00A030D2" w:rsidP="00A030D2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16764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FB7744" w14:textId="77777777" w:rsidR="00A030D2" w:rsidRPr="0013403A" w:rsidRDefault="00A030D2" w:rsidP="00A030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3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1B556E" w14:textId="77777777" w:rsidR="00A030D2" w:rsidRPr="0013403A" w:rsidRDefault="00A030D2" w:rsidP="00A030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CP001279.1</w:t>
            </w:r>
          </w:p>
        </w:tc>
      </w:tr>
      <w:tr w:rsidR="00A030D2" w:rsidRPr="0013403A" w14:paraId="4332BAA9" w14:textId="77777777" w:rsidTr="00A030D2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14:paraId="099D56B5" w14:textId="77777777" w:rsidR="00A030D2" w:rsidRPr="0013403A" w:rsidRDefault="00A030D2" w:rsidP="00A030D2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Nitratifractor</w:t>
            </w:r>
            <w:proofErr w:type="spellEnd"/>
            <w:r w:rsidRPr="0013403A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3403A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salsuginis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4140430" w14:textId="77777777" w:rsidR="00A030D2" w:rsidRPr="0013403A" w:rsidRDefault="00A030D2" w:rsidP="00A030D2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DSM 165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F1AC9C" w14:textId="77777777" w:rsidR="00A030D2" w:rsidRPr="0013403A" w:rsidRDefault="00A030D2" w:rsidP="00A030D2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21012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77AA39" w14:textId="77777777" w:rsidR="00A030D2" w:rsidRPr="0013403A" w:rsidRDefault="00A030D2" w:rsidP="00A030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208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CA267A" w14:textId="77777777" w:rsidR="00A030D2" w:rsidRPr="0013403A" w:rsidRDefault="00A030D2" w:rsidP="00A030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CP002452.1</w:t>
            </w:r>
          </w:p>
        </w:tc>
      </w:tr>
      <w:tr w:rsidR="00A030D2" w:rsidRPr="0013403A" w14:paraId="3B3D2440" w14:textId="77777777" w:rsidTr="00A030D2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14:paraId="0C2FC2E9" w14:textId="77777777" w:rsidR="00A030D2" w:rsidRPr="0013403A" w:rsidRDefault="00A030D2" w:rsidP="00A030D2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Sulfurimonas</w:t>
            </w:r>
            <w:proofErr w:type="spellEnd"/>
            <w:r w:rsidRPr="0013403A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3403A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autotrophica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F552323" w14:textId="77777777" w:rsidR="00A030D2" w:rsidRPr="0013403A" w:rsidRDefault="00A030D2" w:rsidP="00A030D2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DSM 1629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031BBED" w14:textId="77777777" w:rsidR="00A030D2" w:rsidRPr="0013403A" w:rsidRDefault="00A030D2" w:rsidP="00A030D2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21531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032E24" w14:textId="77777777" w:rsidR="00A030D2" w:rsidRPr="0013403A" w:rsidRDefault="00A030D2" w:rsidP="00A030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215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0DFA04" w14:textId="77777777" w:rsidR="00A030D2" w:rsidRPr="0013403A" w:rsidRDefault="00A030D2" w:rsidP="00A030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CP002205.1</w:t>
            </w:r>
          </w:p>
        </w:tc>
      </w:tr>
      <w:tr w:rsidR="00A030D2" w:rsidRPr="0013403A" w14:paraId="7A53B873" w14:textId="77777777" w:rsidTr="00A030D2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14:paraId="33A478F4" w14:textId="77777777" w:rsidR="00A030D2" w:rsidRPr="0013403A" w:rsidRDefault="00A030D2" w:rsidP="00A030D2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Sulfurospirillum</w:t>
            </w:r>
            <w:proofErr w:type="spellEnd"/>
            <w:r w:rsidRPr="0013403A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3403A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barnesii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7C0E9FA" w14:textId="77777777" w:rsidR="00A030D2" w:rsidRPr="0013403A" w:rsidRDefault="00A030D2" w:rsidP="00A030D2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SES-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EDD04A5" w14:textId="77777777" w:rsidR="00A030D2" w:rsidRPr="0013403A" w:rsidRDefault="00A030D2" w:rsidP="00A030D2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25101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080C34" w14:textId="77777777" w:rsidR="00A030D2" w:rsidRPr="0013403A" w:rsidRDefault="00A030D2" w:rsidP="00A030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249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C8EDB3" w14:textId="77777777" w:rsidR="00A030D2" w:rsidRPr="0013403A" w:rsidRDefault="00A030D2" w:rsidP="00A030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CP003333.1</w:t>
            </w:r>
          </w:p>
        </w:tc>
      </w:tr>
      <w:tr w:rsidR="00A030D2" w:rsidRPr="0013403A" w14:paraId="5D8686EC" w14:textId="77777777" w:rsidTr="00A030D2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14:paraId="78D81E77" w14:textId="77777777" w:rsidR="00A030D2" w:rsidRPr="0013403A" w:rsidRDefault="00A030D2" w:rsidP="00A030D2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uncultured </w:t>
            </w:r>
            <w:proofErr w:type="spellStart"/>
            <w:r w:rsidRPr="0013403A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Sulfuricurvum</w:t>
            </w:r>
            <w:proofErr w:type="spellEnd"/>
            <w:r w:rsidRPr="0013403A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sp.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615C3D4" w14:textId="77777777" w:rsidR="00A030D2" w:rsidRPr="0013403A" w:rsidRDefault="00A030D2" w:rsidP="00A030D2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RIFRC-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C065496" w14:textId="77777777" w:rsidR="00A030D2" w:rsidRPr="0013403A" w:rsidRDefault="00A030D2" w:rsidP="00A030D2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23588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E7DDA6" w14:textId="77777777" w:rsidR="00A030D2" w:rsidRPr="0013403A" w:rsidRDefault="00A030D2" w:rsidP="00A030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235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2F1D5E" w14:textId="77777777" w:rsidR="00A030D2" w:rsidRPr="0013403A" w:rsidRDefault="00A030D2" w:rsidP="00A030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CP003920.1</w:t>
            </w:r>
          </w:p>
        </w:tc>
      </w:tr>
      <w:tr w:rsidR="00A030D2" w:rsidRPr="0013403A" w14:paraId="74C705AE" w14:textId="77777777" w:rsidTr="00A030D2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14:paraId="0CF2FB88" w14:textId="77777777" w:rsidR="00A030D2" w:rsidRPr="0013403A" w:rsidRDefault="00A030D2" w:rsidP="00A030D2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Sulfurospirillum</w:t>
            </w:r>
            <w:proofErr w:type="spellEnd"/>
            <w:r w:rsidRPr="0013403A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3403A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deleyianum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0A8442E" w14:textId="77777777" w:rsidR="00A030D2" w:rsidRPr="0013403A" w:rsidRDefault="00A030D2" w:rsidP="00A030D2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DSM 694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24C8642" w14:textId="77777777" w:rsidR="00A030D2" w:rsidRPr="0013403A" w:rsidRDefault="00A030D2" w:rsidP="00A030D2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23063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C75AE2" w14:textId="77777777" w:rsidR="00A030D2" w:rsidRPr="0013403A" w:rsidRDefault="00A030D2" w:rsidP="00A030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226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F65FD3" w14:textId="77777777" w:rsidR="00A030D2" w:rsidRPr="0013403A" w:rsidRDefault="00A030D2" w:rsidP="00A030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CP001816.1</w:t>
            </w:r>
          </w:p>
        </w:tc>
      </w:tr>
      <w:tr w:rsidR="00A030D2" w:rsidRPr="0013403A" w14:paraId="4055BB4B" w14:textId="77777777" w:rsidTr="00A030D2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14:paraId="1231D0DC" w14:textId="77777777" w:rsidR="00A030D2" w:rsidRPr="0013403A" w:rsidRDefault="00A030D2" w:rsidP="00A030D2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Sulfuricurvum</w:t>
            </w:r>
            <w:proofErr w:type="spellEnd"/>
            <w:r w:rsidRPr="0013403A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3403A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kujiense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C264A16" w14:textId="77777777" w:rsidR="00A030D2" w:rsidRPr="0013403A" w:rsidRDefault="00A030D2" w:rsidP="00A030D2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DSM 1699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3F4F062" w14:textId="77777777" w:rsidR="00A030D2" w:rsidRPr="0013403A" w:rsidRDefault="00A030D2" w:rsidP="00A030D2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25748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B69087" w14:textId="77777777" w:rsidR="00A030D2" w:rsidRPr="0013403A" w:rsidRDefault="00A030D2" w:rsidP="00A030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253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D37C57" w14:textId="77777777" w:rsidR="00A030D2" w:rsidRPr="0013403A" w:rsidRDefault="00A030D2" w:rsidP="00A030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CP002355.1</w:t>
            </w:r>
          </w:p>
        </w:tc>
      </w:tr>
      <w:tr w:rsidR="00A030D2" w:rsidRPr="0013403A" w14:paraId="64967EBF" w14:textId="77777777" w:rsidTr="00A030D2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14:paraId="33FF1419" w14:textId="77777777" w:rsidR="00A030D2" w:rsidRPr="0013403A" w:rsidRDefault="00A030D2" w:rsidP="00A030D2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Sulfurovum</w:t>
            </w:r>
            <w:proofErr w:type="spellEnd"/>
            <w:r w:rsidRPr="0013403A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sp.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BB2D37B" w14:textId="77777777" w:rsidR="00A030D2" w:rsidRPr="0013403A" w:rsidRDefault="00A030D2" w:rsidP="00A030D2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NBC37-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667EBB3" w14:textId="77777777" w:rsidR="00A030D2" w:rsidRPr="0013403A" w:rsidRDefault="00A030D2" w:rsidP="00A030D2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25622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CA1FF3" w14:textId="77777777" w:rsidR="00A030D2" w:rsidRPr="0013403A" w:rsidRDefault="00A030D2" w:rsidP="00A030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243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3872BC" w14:textId="77777777" w:rsidR="00A030D2" w:rsidRPr="0013403A" w:rsidRDefault="00A030D2" w:rsidP="00A030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AP009179.1</w:t>
            </w:r>
          </w:p>
        </w:tc>
      </w:tr>
      <w:tr w:rsidR="00A030D2" w:rsidRPr="0013403A" w14:paraId="209DC9C9" w14:textId="77777777" w:rsidTr="00A030D2">
        <w:trPr>
          <w:trHeight w:val="30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14:paraId="7C89472A" w14:textId="77777777" w:rsidR="00A030D2" w:rsidRPr="0013403A" w:rsidRDefault="00A030D2" w:rsidP="00A030D2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Sulfurimonas</w:t>
            </w:r>
            <w:proofErr w:type="spellEnd"/>
            <w:r w:rsidRPr="0013403A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3403A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denitrificans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97C1809" w14:textId="77777777" w:rsidR="00A030D2" w:rsidRPr="0013403A" w:rsidRDefault="00A030D2" w:rsidP="00A030D2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DSM 125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8B2DBD2" w14:textId="77777777" w:rsidR="00A030D2" w:rsidRPr="0013403A" w:rsidRDefault="00A030D2" w:rsidP="00A030D2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22015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A7FD3A" w14:textId="77777777" w:rsidR="00A030D2" w:rsidRPr="0013403A" w:rsidRDefault="00A030D2" w:rsidP="00A030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209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AA702A" w14:textId="77777777" w:rsidR="00A030D2" w:rsidRPr="0013403A" w:rsidRDefault="00A030D2" w:rsidP="00A030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CP000153.1</w:t>
            </w:r>
          </w:p>
        </w:tc>
      </w:tr>
      <w:tr w:rsidR="00A030D2" w:rsidRPr="0013403A" w14:paraId="2120D05E" w14:textId="77777777" w:rsidTr="00A030D2">
        <w:trPr>
          <w:trHeight w:val="300"/>
        </w:trPr>
        <w:tc>
          <w:tcPr>
            <w:tcW w:w="23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2E548" w14:textId="77777777" w:rsidR="00A030D2" w:rsidRPr="0013403A" w:rsidRDefault="00A030D2" w:rsidP="00A030D2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Wolinella</w:t>
            </w:r>
            <w:proofErr w:type="spellEnd"/>
            <w:r w:rsidRPr="0013403A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3403A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succinogenes</w:t>
            </w:r>
            <w:proofErr w:type="spellEnd"/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2DD03" w14:textId="77777777" w:rsidR="00A030D2" w:rsidRPr="0013403A" w:rsidRDefault="00A030D2" w:rsidP="00A030D2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DSMZ 174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59E79" w14:textId="77777777" w:rsidR="00A030D2" w:rsidRPr="0013403A" w:rsidRDefault="00A030D2" w:rsidP="00A030D2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211035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D4E63" w14:textId="77777777" w:rsidR="00A030D2" w:rsidRPr="0013403A" w:rsidRDefault="00A030D2" w:rsidP="00A030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204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52246" w14:textId="77777777" w:rsidR="00A030D2" w:rsidRPr="0013403A" w:rsidRDefault="00A030D2" w:rsidP="00A030D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color w:val="000000"/>
                <w:sz w:val="16"/>
                <w:szCs w:val="16"/>
                <w:lang w:val="en-US"/>
              </w:rPr>
              <w:t>BX571656.1</w:t>
            </w:r>
          </w:p>
        </w:tc>
        <w:bookmarkStart w:id="0" w:name="_GoBack"/>
        <w:bookmarkEnd w:id="0"/>
      </w:tr>
    </w:tbl>
    <w:p w14:paraId="3B0D6EEE" w14:textId="77777777" w:rsidR="00A030D2" w:rsidRPr="0013403A" w:rsidRDefault="00A030D2" w:rsidP="000170BC">
      <w:pPr>
        <w:jc w:val="both"/>
        <w:rPr>
          <w:lang w:val="en-US"/>
        </w:rPr>
      </w:pPr>
    </w:p>
    <w:p w14:paraId="5DA13524" w14:textId="77777777" w:rsidR="006E7564" w:rsidRPr="0013403A" w:rsidRDefault="006E7564" w:rsidP="006E7564">
      <w:pPr>
        <w:jc w:val="both"/>
        <w:rPr>
          <w:lang w:val="en-US"/>
        </w:rPr>
      </w:pPr>
    </w:p>
    <w:p w14:paraId="5DAB6BF4" w14:textId="77777777" w:rsidR="005A6244" w:rsidRPr="0013403A" w:rsidRDefault="005A6244" w:rsidP="006E7564">
      <w:pPr>
        <w:jc w:val="both"/>
        <w:rPr>
          <w:lang w:val="en-US"/>
        </w:rPr>
      </w:pPr>
    </w:p>
    <w:p w14:paraId="14594AE8" w14:textId="77777777" w:rsidR="005A6244" w:rsidRPr="0013403A" w:rsidRDefault="005A6244" w:rsidP="006E7564">
      <w:pPr>
        <w:jc w:val="both"/>
        <w:rPr>
          <w:lang w:val="en-US"/>
        </w:rPr>
      </w:pPr>
    </w:p>
    <w:p w14:paraId="409B62E6" w14:textId="77777777" w:rsidR="005A6244" w:rsidRPr="0013403A" w:rsidRDefault="005A6244" w:rsidP="006E7564">
      <w:pPr>
        <w:jc w:val="both"/>
        <w:rPr>
          <w:lang w:val="en-US"/>
        </w:rPr>
      </w:pPr>
    </w:p>
    <w:sectPr w:rsidR="005A6244" w:rsidRPr="0013403A" w:rsidSect="007962F9">
      <w:footerReference w:type="even" r:id="rId7"/>
      <w:footerReference w:type="default" r:id="rId8"/>
      <w:pgSz w:w="11900" w:h="16840"/>
      <w:pgMar w:top="1417" w:right="1417" w:bottom="1417" w:left="1417" w:header="708" w:footer="708" w:gutter="0"/>
      <w:cols w:space="708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14F144" w14:textId="77777777" w:rsidR="006C225B" w:rsidRDefault="006C225B" w:rsidP="006C225B">
      <w:r>
        <w:separator/>
      </w:r>
    </w:p>
  </w:endnote>
  <w:endnote w:type="continuationSeparator" w:id="0">
    <w:p w14:paraId="73AC8080" w14:textId="77777777" w:rsidR="006C225B" w:rsidRDefault="006C225B" w:rsidP="006C22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4C000A" w14:textId="77777777" w:rsidR="006C225B" w:rsidRDefault="006C225B" w:rsidP="007962F9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765C3AE3" w14:textId="77777777" w:rsidR="006C225B" w:rsidRDefault="006C225B" w:rsidP="006C225B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901197" w14:textId="77777777" w:rsidR="006C225B" w:rsidRDefault="006C225B" w:rsidP="007962F9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7962F9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4AD58D07" w14:textId="77777777" w:rsidR="006C225B" w:rsidRDefault="006C225B" w:rsidP="006C225B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193558" w14:textId="77777777" w:rsidR="006C225B" w:rsidRDefault="006C225B" w:rsidP="006C225B">
      <w:r>
        <w:separator/>
      </w:r>
    </w:p>
  </w:footnote>
  <w:footnote w:type="continuationSeparator" w:id="0">
    <w:p w14:paraId="50F25FDA" w14:textId="77777777" w:rsidR="006C225B" w:rsidRDefault="006C225B" w:rsidP="006C22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Times New Roman&lt;/FontName&gt;&lt;FontSize&gt;12&lt;/FontSize&gt;&lt;ReflistTitle&gt;&lt;style font=&quot;Lucida Grande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z0r0s2ovxzdxewa2dxpexo2x5d5zdt2dpd&quot;&gt;ENote-complet&lt;record-ids&gt;&lt;item&gt;273&lt;/item&gt;&lt;item&gt;339&lt;/item&gt;&lt;item&gt;560&lt;/item&gt;&lt;item&gt;1420&lt;/item&gt;&lt;item&gt;1514&lt;/item&gt;&lt;/record-ids&gt;&lt;/item&gt;&lt;/Libraries&gt;"/>
  </w:docVars>
  <w:rsids>
    <w:rsidRoot w:val="003D56AA"/>
    <w:rsid w:val="00003CAB"/>
    <w:rsid w:val="0001333E"/>
    <w:rsid w:val="000170BC"/>
    <w:rsid w:val="000F4D0F"/>
    <w:rsid w:val="00100DF5"/>
    <w:rsid w:val="00130B8E"/>
    <w:rsid w:val="0013403A"/>
    <w:rsid w:val="0019409E"/>
    <w:rsid w:val="00216F0D"/>
    <w:rsid w:val="00227FF9"/>
    <w:rsid w:val="00245336"/>
    <w:rsid w:val="003268B4"/>
    <w:rsid w:val="003552B0"/>
    <w:rsid w:val="003A7791"/>
    <w:rsid w:val="003D56AA"/>
    <w:rsid w:val="004167B8"/>
    <w:rsid w:val="00487290"/>
    <w:rsid w:val="00545EC4"/>
    <w:rsid w:val="00552CB9"/>
    <w:rsid w:val="005A3D9E"/>
    <w:rsid w:val="005A6244"/>
    <w:rsid w:val="005F71FF"/>
    <w:rsid w:val="00653763"/>
    <w:rsid w:val="00691F3A"/>
    <w:rsid w:val="006943CE"/>
    <w:rsid w:val="006B3C4E"/>
    <w:rsid w:val="006B40FE"/>
    <w:rsid w:val="006B6984"/>
    <w:rsid w:val="006C225B"/>
    <w:rsid w:val="006D5154"/>
    <w:rsid w:val="006E5BCD"/>
    <w:rsid w:val="006E7080"/>
    <w:rsid w:val="006E71F2"/>
    <w:rsid w:val="006E7564"/>
    <w:rsid w:val="007305D0"/>
    <w:rsid w:val="007846B3"/>
    <w:rsid w:val="007962F9"/>
    <w:rsid w:val="007A51D7"/>
    <w:rsid w:val="007C4FA2"/>
    <w:rsid w:val="007F3743"/>
    <w:rsid w:val="00821E8B"/>
    <w:rsid w:val="00890FB5"/>
    <w:rsid w:val="008D73A0"/>
    <w:rsid w:val="00915133"/>
    <w:rsid w:val="009349BE"/>
    <w:rsid w:val="00980783"/>
    <w:rsid w:val="00985E96"/>
    <w:rsid w:val="00992D6F"/>
    <w:rsid w:val="009A616A"/>
    <w:rsid w:val="009E5245"/>
    <w:rsid w:val="009E7DDA"/>
    <w:rsid w:val="00A030D2"/>
    <w:rsid w:val="00A71BAF"/>
    <w:rsid w:val="00A84D1C"/>
    <w:rsid w:val="00A95D31"/>
    <w:rsid w:val="00B21387"/>
    <w:rsid w:val="00B45A2B"/>
    <w:rsid w:val="00B5745E"/>
    <w:rsid w:val="00C31928"/>
    <w:rsid w:val="00C3526A"/>
    <w:rsid w:val="00D06A8A"/>
    <w:rsid w:val="00D8595D"/>
    <w:rsid w:val="00D85D9B"/>
    <w:rsid w:val="00DD3D7A"/>
    <w:rsid w:val="00E81B91"/>
    <w:rsid w:val="00EB224C"/>
    <w:rsid w:val="00EC6D13"/>
    <w:rsid w:val="00F35058"/>
    <w:rsid w:val="00FC3D9A"/>
    <w:rsid w:val="00FC775A"/>
    <w:rsid w:val="00FF4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2CFC559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30D2"/>
    <w:rPr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4341E0"/>
    <w:rPr>
      <w:rFonts w:ascii="Lucida Grande" w:hAnsi="Lucida Grande"/>
      <w:sz w:val="18"/>
      <w:szCs w:val="18"/>
    </w:rPr>
  </w:style>
  <w:style w:type="table" w:styleId="Grille">
    <w:name w:val="Table Grid"/>
    <w:basedOn w:val="TableauNormal"/>
    <w:uiPriority w:val="59"/>
    <w:rsid w:val="008D73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enhypertexte">
    <w:name w:val="Hyperlink"/>
    <w:basedOn w:val="Policepardfaut"/>
    <w:uiPriority w:val="99"/>
    <w:semiHidden/>
    <w:unhideWhenUsed/>
    <w:rsid w:val="00B5745E"/>
    <w:rPr>
      <w:color w:val="0563C1"/>
      <w:u w:val="single"/>
    </w:rPr>
  </w:style>
  <w:style w:type="paragraph" w:customStyle="1" w:styleId="xl64">
    <w:name w:val="xl64"/>
    <w:basedOn w:val="Normal"/>
    <w:rsid w:val="00B5745E"/>
    <w:pPr>
      <w:spacing w:before="100" w:beforeAutospacing="1" w:after="100" w:afterAutospacing="1"/>
    </w:pPr>
    <w:rPr>
      <w:rFonts w:eastAsia="Times New Roman"/>
    </w:rPr>
  </w:style>
  <w:style w:type="paragraph" w:customStyle="1" w:styleId="xl65">
    <w:name w:val="xl65"/>
    <w:basedOn w:val="Normal"/>
    <w:rsid w:val="00B5745E"/>
    <w:pPr>
      <w:spacing w:before="100" w:beforeAutospacing="1" w:after="100" w:afterAutospacing="1"/>
    </w:pPr>
    <w:rPr>
      <w:rFonts w:eastAsia="Times New Roman"/>
      <w:color w:val="0000FF"/>
    </w:rPr>
  </w:style>
  <w:style w:type="paragraph" w:styleId="Pieddepage">
    <w:name w:val="footer"/>
    <w:basedOn w:val="Normal"/>
    <w:link w:val="PieddepageCar"/>
    <w:uiPriority w:val="99"/>
    <w:unhideWhenUsed/>
    <w:rsid w:val="006C225B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6C225B"/>
    <w:rPr>
      <w:sz w:val="24"/>
      <w:szCs w:val="24"/>
      <w:lang w:eastAsia="fr-FR"/>
    </w:rPr>
  </w:style>
  <w:style w:type="character" w:styleId="Numrodepage">
    <w:name w:val="page number"/>
    <w:basedOn w:val="Policepardfaut"/>
    <w:uiPriority w:val="99"/>
    <w:semiHidden/>
    <w:unhideWhenUsed/>
    <w:rsid w:val="006C225B"/>
  </w:style>
  <w:style w:type="paragraph" w:customStyle="1" w:styleId="EndNoteBibliographyTitle">
    <w:name w:val="EndNote Bibliography Title"/>
    <w:basedOn w:val="Normal"/>
    <w:rsid w:val="00216F0D"/>
    <w:pPr>
      <w:jc w:val="center"/>
    </w:pPr>
  </w:style>
  <w:style w:type="paragraph" w:customStyle="1" w:styleId="EndNoteBibliography">
    <w:name w:val="EndNote Bibliography"/>
    <w:basedOn w:val="Normal"/>
    <w:rsid w:val="00216F0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30D2"/>
    <w:rPr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4341E0"/>
    <w:rPr>
      <w:rFonts w:ascii="Lucida Grande" w:hAnsi="Lucida Grande"/>
      <w:sz w:val="18"/>
      <w:szCs w:val="18"/>
    </w:rPr>
  </w:style>
  <w:style w:type="table" w:styleId="Grille">
    <w:name w:val="Table Grid"/>
    <w:basedOn w:val="TableauNormal"/>
    <w:uiPriority w:val="59"/>
    <w:rsid w:val="008D73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enhypertexte">
    <w:name w:val="Hyperlink"/>
    <w:basedOn w:val="Policepardfaut"/>
    <w:uiPriority w:val="99"/>
    <w:semiHidden/>
    <w:unhideWhenUsed/>
    <w:rsid w:val="00B5745E"/>
    <w:rPr>
      <w:color w:val="0563C1"/>
      <w:u w:val="single"/>
    </w:rPr>
  </w:style>
  <w:style w:type="paragraph" w:customStyle="1" w:styleId="xl64">
    <w:name w:val="xl64"/>
    <w:basedOn w:val="Normal"/>
    <w:rsid w:val="00B5745E"/>
    <w:pPr>
      <w:spacing w:before="100" w:beforeAutospacing="1" w:after="100" w:afterAutospacing="1"/>
    </w:pPr>
    <w:rPr>
      <w:rFonts w:eastAsia="Times New Roman"/>
    </w:rPr>
  </w:style>
  <w:style w:type="paragraph" w:customStyle="1" w:styleId="xl65">
    <w:name w:val="xl65"/>
    <w:basedOn w:val="Normal"/>
    <w:rsid w:val="00B5745E"/>
    <w:pPr>
      <w:spacing w:before="100" w:beforeAutospacing="1" w:after="100" w:afterAutospacing="1"/>
    </w:pPr>
    <w:rPr>
      <w:rFonts w:eastAsia="Times New Roman"/>
      <w:color w:val="0000FF"/>
    </w:rPr>
  </w:style>
  <w:style w:type="paragraph" w:styleId="Pieddepage">
    <w:name w:val="footer"/>
    <w:basedOn w:val="Normal"/>
    <w:link w:val="PieddepageCar"/>
    <w:uiPriority w:val="99"/>
    <w:unhideWhenUsed/>
    <w:rsid w:val="006C225B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6C225B"/>
    <w:rPr>
      <w:sz w:val="24"/>
      <w:szCs w:val="24"/>
      <w:lang w:eastAsia="fr-FR"/>
    </w:rPr>
  </w:style>
  <w:style w:type="character" w:styleId="Numrodepage">
    <w:name w:val="page number"/>
    <w:basedOn w:val="Policepardfaut"/>
    <w:uiPriority w:val="99"/>
    <w:semiHidden/>
    <w:unhideWhenUsed/>
    <w:rsid w:val="006C225B"/>
  </w:style>
  <w:style w:type="paragraph" w:customStyle="1" w:styleId="EndNoteBibliographyTitle">
    <w:name w:val="EndNote Bibliography Title"/>
    <w:basedOn w:val="Normal"/>
    <w:rsid w:val="00216F0D"/>
    <w:pPr>
      <w:jc w:val="center"/>
    </w:pPr>
  </w:style>
  <w:style w:type="paragraph" w:customStyle="1" w:styleId="EndNoteBibliography">
    <w:name w:val="EndNote Bibliography"/>
    <w:basedOn w:val="Normal"/>
    <w:rsid w:val="00216F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80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6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1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3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3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0</Words>
  <Characters>1430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ya El Mortaji</dc:creator>
  <cp:keywords/>
  <dc:description/>
  <cp:lastModifiedBy>Hilde DE REUSE</cp:lastModifiedBy>
  <cp:revision>4</cp:revision>
  <dcterms:created xsi:type="dcterms:W3CDTF">2018-01-17T09:38:00Z</dcterms:created>
  <dcterms:modified xsi:type="dcterms:W3CDTF">2018-01-17T10:06:00Z</dcterms:modified>
</cp:coreProperties>
</file>